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7B7B3C" w14:textId="77777777" w:rsidR="001E3CB3" w:rsidRPr="001E3CB3" w:rsidRDefault="001E3CB3" w:rsidP="001E3CB3">
      <w:pPr>
        <w:pStyle w:val="Heading2"/>
        <w:rPr>
          <w:rFonts w:ascii="Calibri" w:hAnsi="Calibri" w:cs="Calibri"/>
          <w:b/>
          <w:bCs/>
          <w:color w:val="auto"/>
        </w:rPr>
      </w:pPr>
      <w:r w:rsidRPr="001E3CB3">
        <w:rPr>
          <w:rFonts w:ascii="Calibri" w:hAnsi="Calibri" w:cs="Calibri"/>
          <w:b/>
          <w:bCs/>
          <w:color w:val="auto"/>
        </w:rPr>
        <w:t>Inequity in Obesity Prevention Trialists Collaborative Group</w:t>
      </w:r>
    </w:p>
    <w:p w14:paraId="5A33A0DC" w14:textId="76B03CF4" w:rsidR="001E3CB3" w:rsidRPr="00905676" w:rsidRDefault="001E3CB3" w:rsidP="001E3CB3">
      <w:pPr>
        <w:jc w:val="left"/>
      </w:pPr>
      <w:r>
        <w:t xml:space="preserve">Trialists: </w:t>
      </w:r>
      <w:r w:rsidR="00633C52" w:rsidRPr="000137B6">
        <w:t>A</w:t>
      </w:r>
      <w:r w:rsidR="006964CB">
        <w:t>n</w:t>
      </w:r>
      <w:r w:rsidR="00633C52" w:rsidRPr="000137B6">
        <w:t>ne A</w:t>
      </w:r>
      <w:r w:rsidR="006964CB">
        <w:t>u</w:t>
      </w:r>
      <w:r w:rsidR="00633C52" w:rsidRPr="000137B6">
        <w:t>rup</w:t>
      </w:r>
      <w:r w:rsidR="00633C52" w:rsidRPr="000137B6">
        <w:t xml:space="preserve"> </w:t>
      </w:r>
      <w:r w:rsidR="00633C52">
        <w:t xml:space="preserve">, </w:t>
      </w:r>
      <w:r w:rsidRPr="000137B6">
        <w:t>Valter Cordeiro Barbosa Filho, Mark E Benden</w:t>
      </w:r>
      <w:r w:rsidRPr="00905676">
        <w:t>, Lynne</w:t>
      </w:r>
      <w:r w:rsidR="002A654B">
        <w:t xml:space="preserve"> M.</w:t>
      </w:r>
      <w:r w:rsidRPr="00905676">
        <w:t xml:space="preserve"> Boddy, Laura M Bogart, Blakely Brown, Angela Carlin, Diana P Pozuelo Carrascosa, Li Kheng Chai, Clare Drummy, Scott Duncan, Cara Ebbeling, Eva Martos, Stuart Fairclough, Jayne Fulkerson, Douglas A Gentile, Mary B Gruber, May Grydeland, Amy S Ha, Carla Habib Mourad, Kate Gilstad-Hayden , Douglas L Hill, Gill ten Hoor, Kiya Hurley, Alison Hurst, Nahla Hwalla, Jeannette R Ickovics, Kate Jolly, Juliana Kain, Susanne Kobel, Viktoria Anna Kovacs, Susi Kriemler, Sarahmarie Kuroko, Alberto Lana, Teresa Shamah Levy, Mairena Sánchez-López, David Lubans, Brian Lynch, Kristine A Madsen, Claude Marcus, Méndez-Gómez Humarán, Carmen Morales-Ruan, Philip Morgan, Ivan Müller, Robert Newton, Analise Nicholl, Teresia O'Connor, Russell R Pate, Sebastián Peña, Lorraine B Robbins, Jardena J Puder, Thomas Robinson, Rafaela Rosário, Richard Rosenkranz, Jennifer Sacheck, Jo Salmon, Rebecca A Seguin-Fowler, Nancy E Sherwood, Hajnalka Takacs, Rachael Taylor, Haixue Wang, Haijun Wang, Robin Whittemore, Simon Wilksch, Zenong Yin, Zhixiong Zhou. </w:t>
      </w:r>
    </w:p>
    <w:p w14:paraId="14B75CC3" w14:textId="77777777" w:rsidR="00C20BA2" w:rsidRDefault="001E3CB3" w:rsidP="00C20BA2">
      <w:pPr>
        <w:jc w:val="left"/>
      </w:pPr>
      <w:r>
        <w:t>Other project team members: Katie Breheny, Deborah M Caldwell, Sarah Dawson, Yang Gao, Frances Hillier-Brown, Rebecca K Hodder</w:t>
      </w:r>
      <w:r w:rsidRPr="00707086">
        <w:t xml:space="preserve">, Sofus </w:t>
      </w:r>
      <w:r>
        <w:t xml:space="preserve">C </w:t>
      </w:r>
      <w:r w:rsidRPr="00707086">
        <w:t>Larsen</w:t>
      </w:r>
      <w:r>
        <w:t xml:space="preserve">, Theresa HM Moore, James D Nobles, Sophie M Phillips, Jelena Savović, </w:t>
      </w:r>
      <w:r w:rsidRPr="00707086">
        <w:t xml:space="preserve">Fanney </w:t>
      </w:r>
      <w:r w:rsidRPr="007A6F38">
        <w:t>Thorsteinsdottir</w:t>
      </w:r>
      <w:r>
        <w:t>, Eve Tomlinson, Luke Wolfenden.</w:t>
      </w:r>
    </w:p>
    <w:p w14:paraId="596E57B7" w14:textId="77777777" w:rsidR="00C20BA2" w:rsidRPr="00C20BA2" w:rsidRDefault="00C20BA2" w:rsidP="00C20BA2">
      <w:pPr>
        <w:pStyle w:val="Heading2"/>
        <w:rPr>
          <w:rFonts w:ascii="Calibri" w:hAnsi="Calibri" w:cs="Calibri"/>
          <w:b/>
          <w:bCs/>
          <w:color w:val="auto"/>
        </w:rPr>
      </w:pPr>
      <w:r w:rsidRPr="00C20BA2">
        <w:rPr>
          <w:rFonts w:ascii="Calibri" w:hAnsi="Calibri" w:cs="Calibri"/>
          <w:b/>
          <w:bCs/>
          <w:color w:val="auto"/>
        </w:rPr>
        <w:t>Affiliations</w:t>
      </w:r>
    </w:p>
    <w:p w14:paraId="7927EE21" w14:textId="097506E6" w:rsidR="00C20BA2" w:rsidRDefault="00EC5E74" w:rsidP="00C20BA2">
      <w:pPr>
        <w:jc w:val="left"/>
      </w:pPr>
      <w:r w:rsidRPr="00420A9F">
        <w:t>Department of Nutrition, Exercise and Sports, University of Copenhagen, Denmark (A</w:t>
      </w:r>
      <w:r w:rsidR="006964CB">
        <w:t>u</w:t>
      </w:r>
      <w:r w:rsidRPr="00420A9F">
        <w:t xml:space="preserve">rup A); </w:t>
      </w:r>
      <w:r w:rsidR="00C20BA2" w:rsidRPr="00420A9F">
        <w:t xml:space="preserve">Universidade Estadual do Ceará, Brazil (Barbosa Filho VC); Texas A&amp;M School of Public Health, Texas A&amp;M University, TX, Usa (Benden ME); </w:t>
      </w:r>
      <w:r w:rsidR="00C20BA2" w:rsidRPr="007D4BCE">
        <w:t>The Physical Activity Exchange, Research Institute for Sport and Exercise Sciences, Liverpool John Moores University</w:t>
      </w:r>
      <w:r w:rsidR="00C20BA2" w:rsidRPr="00420A9F">
        <w:t xml:space="preserve">, UK (Boddy L); RAND Corporation, Santa Monica, CA, USA (Bogart LM); School of Public and Community Health Sciences, University of Montana, Missoula, MT, USA (Brown B); Centre for Exercise Medicine, Physical Activity and Health, Sports and Exercise Sciences Research Institute, Ulster University, Belfast, UK (Carlin A); School of Human Movement and Nutrition Sciences, The University of Queensland, Brisbane, QLD, Australia (Chai LK); Southern Health and Social Care Trust, Southern College of Nursing, Craigavon Area Hospital, Portadown, UK (Drummy C); School of Sport and Recreation, Auckland University of Technology, Auckland, New Zealand (Duncan S); New Balance Foundation Obesity Prevention Center, Boston Children's Hospital, Boston, MA, USA; Department of Pediatrics, Harvard Medical School, Boston, MA, USA (Ebbeling C); University of Physical Education, Budapest, Hungary (Eva E, Takacs H); Sport and Physical Activity Department, </w:t>
      </w:r>
      <w:r w:rsidR="0066542D">
        <w:t>E</w:t>
      </w:r>
      <w:r w:rsidR="00C20BA2" w:rsidRPr="00420A9F">
        <w:t>dge Hill University, UK (Fairclough S); Clinical and Translational Science Institute, University of Minnesota, MN, USA (Fulkerson J); Department of Psychology, Iowa State University, I</w:t>
      </w:r>
      <w:r w:rsidR="00C20BA2">
        <w:t>A</w:t>
      </w:r>
      <w:r w:rsidR="00C20BA2" w:rsidRPr="00420A9F">
        <w:t xml:space="preserve">, USA (Gentile DA); Yale School of Public Health and Professor of Psychology, Yale University, CT, USA (Gilstad-Hayden K, Ickovics JR); California State Polytechnic University Humboldt, Arcata, CA, USA (Gruber MB); Department of Physical Performance, Norwegian School of Sport Sciences, Oslo, Norway (Grydeland M); Department of Sports Science and Physical Education, The Chinese University of Hong Kong, China (Ha AS); </w:t>
      </w:r>
      <w:r w:rsidR="00116BC5" w:rsidRPr="00116BC5">
        <w:t>Department of Nutrition and Food Sciences, Faculty of</w:t>
      </w:r>
      <w:r w:rsidR="00116BC5" w:rsidRPr="00116BC5">
        <w:rPr>
          <w:lang w:val="en-US"/>
        </w:rPr>
        <w:t> Agricultural and Food Sciences, American University of Beirut, </w:t>
      </w:r>
      <w:r w:rsidR="00116BC5" w:rsidRPr="00116BC5">
        <w:t>Riad El</w:t>
      </w:r>
      <w:r w:rsidR="00116BC5" w:rsidRPr="00116BC5">
        <w:rPr>
          <w:lang w:val="en-US"/>
        </w:rPr>
        <w:t>-</w:t>
      </w:r>
      <w:r w:rsidR="00116BC5" w:rsidRPr="00116BC5">
        <w:t>Solh, Beirut</w:t>
      </w:r>
      <w:r w:rsidR="00116BC5" w:rsidRPr="00116BC5">
        <w:rPr>
          <w:lang w:val="en-US"/>
        </w:rPr>
        <w:t>, Lebanon </w:t>
      </w:r>
      <w:r w:rsidR="00116BC5" w:rsidRPr="00116BC5">
        <w:t>(Habib Mourad C, Hwalla N)</w:t>
      </w:r>
      <w:r w:rsidR="00C20BA2" w:rsidRPr="00420A9F">
        <w:t xml:space="preserve">; The Children’s Hospital of Philadelphia, PA, USA (Hill DL); School of Geography, Earth and Environmental Sciences, University of Birmingham, Uk (Hurley K); University of Exeter Medical School, Exeter, UK (Hurst A); </w:t>
      </w:r>
      <w:r w:rsidR="003C1D25">
        <w:t>Department of Applied Health Sciences</w:t>
      </w:r>
      <w:r w:rsidR="00C20BA2" w:rsidRPr="00420A9F">
        <w:t xml:space="preserve">, University of Birmingham, UK (Jolly K); Instituto de </w:t>
      </w:r>
      <w:r w:rsidR="00C20BA2" w:rsidRPr="00420A9F">
        <w:lastRenderedPageBreak/>
        <w:t xml:space="preserve">Nutrición y Tecnología de Alimentos (INTA), University of Chile (Kain J); Ulm University Hospital, Division of Sports- and Rehabilitation Medicine, Ulm, Germany (Kobel S); Division of Nutrition Physiology and Epidemiology, National Institute of Pharmacy and Nutrition, Budapest, Hungary (Kovacs VA); </w:t>
      </w:r>
      <w:r w:rsidR="00C20BA2" w:rsidRPr="005F4F30">
        <w:t>Epidemiology, Biostatistics and Prevention Institute, University of Zurich, Switzerland</w:t>
      </w:r>
      <w:r w:rsidR="00C20BA2" w:rsidRPr="00420A9F">
        <w:t xml:space="preserve"> (Kriemler S); Department of Women's and Children's Health, University of Otago, New Zealand (Kuroko S); Department of Preventive Medicine and Public Health. University of Oviedo/ISPA, Spain (Lana A); Centro de Investigación en Evaluación y Encuestas, Instituto Nacional de Salud Pública, Cuernavaca, Morelos, México (Levy TS, Morales-Ruan C); Centre for Active Living and Learning, College of Human and Social Futures, University of Newcastle, Newcastle, NSW, Australia; Faculty of Sport and Health Sciences, University of Jyväskylä, Jyväskylä, Finland; Hunter Medical Research institute, New Lambton Heights, NSW, Australia (Lubans D); Mayo Clinic Rochester, Rochester, MN, USA (Lynch B); UC Berkeley, School of Public Health, Berkeley, CA, USA (Madsen KA); Department of Clinical Science, Intervention and Technology, Karolinska Institutet, Sweden (Marcus C); Centro de Investigación en Matemáticas A.C., Unidad Aguascalientes, Aguascalientes, México (Méndez-Gómez H); Centre for Active Living and Learning, College of Human and Social Futures, School of Education, University of Newcastle, Callaghan, NSW, Australia (Morgan P); Department of Sport, Exercise and Health, University of Basel, Switzerland (Müller I); Pennington Biomedical Research Centre, Baton Rouge, LA, USA (Newton R); Exercise Medicine Research Institute, School of Medicine and Health Sciences, Edith Cowan University, Australia (Nicholl A); USDA/ARS Children's Nutrition Research Center, Huston, TX, USA (O'Connor T); Department of Exercise Science, University of South Carolina, Columbia, SC, USA (Pate RR); Finnish Institute for Health and Welfare, Mannerheimintie 166 Helsinki, Finland (Peña S); MSU College of Nursing, Michigan State University, MI, USA (Pfeiffer LB); </w:t>
      </w:r>
      <w:r w:rsidR="00C20BA2" w:rsidRPr="0091171C">
        <w:t>University of Castilla-La Mancha, Faculty of Nursing, Cuenca, Spain</w:t>
      </w:r>
      <w:r w:rsidR="00C20BA2" w:rsidRPr="00420A9F">
        <w:t xml:space="preserve"> (Pozuelo Carrascosa DP); Obstetric service, Department Woman-Mother-Child, Lausanne University Hospital, Lausanne, Switzerland (Puder JJ); Department of Pediatrics, Stanford University, USA (Robinson T); </w:t>
      </w:r>
      <w:r w:rsidR="00E22679" w:rsidRPr="00E22679">
        <w:rPr>
          <w:lang w:val="en-US"/>
        </w:rPr>
        <w:t>School of Nursing, Health Sciences Research Unit: Nursing (UICISA: E), Nursing School of Coimbra (ESEnfC),</w:t>
      </w:r>
      <w:r w:rsidR="00E22679">
        <w:t xml:space="preserve"> </w:t>
      </w:r>
      <w:r w:rsidR="00E22679" w:rsidRPr="00E22679">
        <w:rPr>
          <w:lang w:val="en-US"/>
        </w:rPr>
        <w:t>University of Minho, School of Nursing, Braga, Portugal. </w:t>
      </w:r>
      <w:r w:rsidR="00E22679" w:rsidRPr="00E22679">
        <w:t>(Rosário R)</w:t>
      </w:r>
      <w:r w:rsidR="00C20BA2" w:rsidRPr="00420A9F">
        <w:t xml:space="preserve">; Kinesiology and Nutrition Sciences, University of Nevada, Las Vegas, NE, USA (Rosenkranz R); Department of Exercise and Nutrition Sciences, Milken Institute School of Public Health, The George Washington University, DC, USA (Sacheck J); Institute for Physical Activity and Nutrition, Deakin University, VIC, Australia (Salmon J); Universidad de Castilla-La Mancha, School of Education, Ciudad Real, Spain and Health and Social Research Center, Cuenca, Spain (Sánchez-López M); Institute for Advancing Health through Agriculture, Texas A&amp;M University System, College Station, TX, USA  (Seguin-Fowler RA); Division of Epidemiology and Community Health, School of Public Health, University of Minnesota, MN, USA (Sherwood NE); </w:t>
      </w:r>
      <w:r w:rsidR="00C20BA2">
        <w:t>Department of</w:t>
      </w:r>
      <w:r w:rsidR="00C20BA2" w:rsidRPr="00420A9F">
        <w:t xml:space="preserve"> Medicine, University of Otago, New Zealand (Taylor R); Dept. Work and Social Psychology, Faculty of Psychology and Neuroscience, Maastricht University, The Netherlands (Ten Hoor G); </w:t>
      </w:r>
      <w:r w:rsidR="00AB0090" w:rsidRPr="00AB0090">
        <w:t>Department of Maternal and Child Health, School of Public Health, Peking Univer</w:t>
      </w:r>
      <w:r w:rsidR="00AB0090">
        <w:t>si</w:t>
      </w:r>
      <w:r w:rsidR="00AB0090" w:rsidRPr="00AB0090">
        <w:t>ty</w:t>
      </w:r>
      <w:r w:rsidR="00C20BA2" w:rsidRPr="00420A9F">
        <w:t xml:space="preserve">, China (Wang H, Wang H); Yale School of Nursing, Yale University, CT, USA (Whittemore R); College of Education, Psychology &amp; Social Work, Flinders University, South Australia, Australia, Advanced Psychology Services, Adelaide, </w:t>
      </w:r>
      <w:r w:rsidR="00C20BA2">
        <w:t>SA</w:t>
      </w:r>
      <w:r w:rsidR="00C20BA2" w:rsidRPr="00420A9F">
        <w:t>, Australia  (Wilksch S); Institute for Sport Performance and Health Promotion, Capital University of Physical Education and Sports, Beijing, China (Yin Z, Zhou Z)</w:t>
      </w:r>
      <w:r w:rsidR="00C20BA2">
        <w:t xml:space="preserve">; Population Health Sciences, Bristol Medical School, University of Bristol, Bristol, UK (Breheny K, Caldwell DM, Dawson S, Moore THM, Savović J, Tomlinson E); Department of Sport, Physical Education and Health, Hong Kong Baptist University, Kowloon, Hong Kong (Gao Y); Human Nutrition Research Centre and Population Health Sciences Institute, University of Newcastle, Newcastle, UK (Hillier-Brown F); </w:t>
      </w:r>
      <w:r w:rsidR="00C20BA2">
        <w:lastRenderedPageBreak/>
        <w:t xml:space="preserve">School of Medicine and Public Health, The University of Newcastle, Australia (Hodder RK, Wolfenden G); </w:t>
      </w:r>
      <w:r w:rsidR="00C20BA2" w:rsidRPr="00420A9F">
        <w:t xml:space="preserve">Faculty of Medical and Health Sciences, University of Copenhagen, Copenhagen, Denmark </w:t>
      </w:r>
      <w:r w:rsidR="00C20BA2">
        <w:t xml:space="preserve">(Larsen S, </w:t>
      </w:r>
      <w:r w:rsidR="00C20BA2" w:rsidRPr="007A6F38">
        <w:t>Thorsteinsdottir</w:t>
      </w:r>
      <w:r w:rsidR="00C20BA2" w:rsidRPr="007A6F38" w:rsidDel="007A6F38">
        <w:t xml:space="preserve"> </w:t>
      </w:r>
      <w:r w:rsidR="00C20BA2">
        <w:t xml:space="preserve">F); </w:t>
      </w:r>
      <w:r w:rsidR="00C20BA2" w:rsidRPr="00A51793">
        <w:t>Health, Nutrition &amp; Environment, Leeds Beckett University, UK</w:t>
      </w:r>
      <w:r w:rsidR="00C20BA2">
        <w:t xml:space="preserve"> (Nobles JD), Department of Sport and Exercise Science, Durham University, Durham, UK and </w:t>
      </w:r>
      <w:r w:rsidR="00C20BA2" w:rsidRPr="00393EAE">
        <w:t>Child Health and Physical Activity Laboratory, School of Occupational Therapy, Western University, London, Ontario, Canada</w:t>
      </w:r>
      <w:r w:rsidR="00C20BA2">
        <w:t xml:space="preserve"> (Phillips SM).</w:t>
      </w:r>
    </w:p>
    <w:p w14:paraId="09AEFFA0" w14:textId="0BE7625A" w:rsidR="001E3CB3" w:rsidRDefault="001E3CB3" w:rsidP="001E3CB3">
      <w:pPr>
        <w:jc w:val="left"/>
      </w:pPr>
    </w:p>
    <w:p w14:paraId="26210222" w14:textId="77777777" w:rsidR="00E303EB" w:rsidRDefault="00E303EB"/>
    <w:sectPr w:rsidR="00E303EB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8D40F4" w14:textId="77777777" w:rsidR="00BA7008" w:rsidRDefault="00BA7008" w:rsidP="00C20BA2">
      <w:pPr>
        <w:spacing w:after="0" w:line="240" w:lineRule="auto"/>
      </w:pPr>
      <w:r>
        <w:separator/>
      </w:r>
    </w:p>
  </w:endnote>
  <w:endnote w:type="continuationSeparator" w:id="0">
    <w:p w14:paraId="1B6E3A65" w14:textId="77777777" w:rsidR="00BA7008" w:rsidRDefault="00BA7008" w:rsidP="00C20BA2">
      <w:pPr>
        <w:spacing w:after="0" w:line="240" w:lineRule="auto"/>
      </w:pPr>
      <w:r>
        <w:continuationSeparator/>
      </w:r>
    </w:p>
  </w:endnote>
  <w:endnote w:type="continuationNotice" w:id="1">
    <w:p w14:paraId="4AE376A8" w14:textId="77777777" w:rsidR="00BA7008" w:rsidRDefault="00BA700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309398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DBB89A" w14:textId="6E8069B9" w:rsidR="00C20BA2" w:rsidRDefault="00C20B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E973AA" w14:textId="77777777" w:rsidR="00C20BA2" w:rsidRDefault="00C20B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CC8683" w14:textId="77777777" w:rsidR="00BA7008" w:rsidRDefault="00BA7008" w:rsidP="00C20BA2">
      <w:pPr>
        <w:spacing w:after="0" w:line="240" w:lineRule="auto"/>
      </w:pPr>
      <w:r>
        <w:separator/>
      </w:r>
    </w:p>
  </w:footnote>
  <w:footnote w:type="continuationSeparator" w:id="0">
    <w:p w14:paraId="105C01E5" w14:textId="77777777" w:rsidR="00BA7008" w:rsidRDefault="00BA7008" w:rsidP="00C20BA2">
      <w:pPr>
        <w:spacing w:after="0" w:line="240" w:lineRule="auto"/>
      </w:pPr>
      <w:r>
        <w:continuationSeparator/>
      </w:r>
    </w:p>
  </w:footnote>
  <w:footnote w:type="continuationNotice" w:id="1">
    <w:p w14:paraId="7D9E02D2" w14:textId="77777777" w:rsidR="00BA7008" w:rsidRDefault="00BA7008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CB3"/>
    <w:rsid w:val="00061B00"/>
    <w:rsid w:val="000E561F"/>
    <w:rsid w:val="00116BC5"/>
    <w:rsid w:val="0013716F"/>
    <w:rsid w:val="001E3CB3"/>
    <w:rsid w:val="002A31BD"/>
    <w:rsid w:val="002A654B"/>
    <w:rsid w:val="003C1D25"/>
    <w:rsid w:val="004116FD"/>
    <w:rsid w:val="004B0270"/>
    <w:rsid w:val="004D7A0A"/>
    <w:rsid w:val="00633C52"/>
    <w:rsid w:val="00644A5B"/>
    <w:rsid w:val="0066542D"/>
    <w:rsid w:val="00666BF5"/>
    <w:rsid w:val="00670584"/>
    <w:rsid w:val="006875CA"/>
    <w:rsid w:val="00692FE6"/>
    <w:rsid w:val="006964CB"/>
    <w:rsid w:val="008C206B"/>
    <w:rsid w:val="0094683C"/>
    <w:rsid w:val="00AB0090"/>
    <w:rsid w:val="00AB73FC"/>
    <w:rsid w:val="00B327E1"/>
    <w:rsid w:val="00BA7008"/>
    <w:rsid w:val="00BB019E"/>
    <w:rsid w:val="00BE77F7"/>
    <w:rsid w:val="00C20BA2"/>
    <w:rsid w:val="00C227F5"/>
    <w:rsid w:val="00C45E26"/>
    <w:rsid w:val="00D24EAC"/>
    <w:rsid w:val="00D33FA9"/>
    <w:rsid w:val="00E22679"/>
    <w:rsid w:val="00E303EB"/>
    <w:rsid w:val="00EC5E74"/>
    <w:rsid w:val="00F244FB"/>
    <w:rsid w:val="00F47B50"/>
    <w:rsid w:val="00FF6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89AFD"/>
  <w15:chartTrackingRefBased/>
  <w15:docId w15:val="{C60A36A6-2275-4509-AD1A-FB494B2A5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CB3"/>
    <w:pPr>
      <w:spacing w:line="259" w:lineRule="auto"/>
      <w:jc w:val="both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3CB3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3CB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3CB3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3CB3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3CB3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3CB3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3CB3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3CB3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3CB3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C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E3C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3C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3C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3C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3C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3C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3C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3C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3CB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3C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3CB3"/>
    <w:pPr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3C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3CB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E3C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3CB3"/>
    <w:pPr>
      <w:spacing w:line="278" w:lineRule="auto"/>
      <w:ind w:left="720"/>
      <w:contextualSpacing/>
      <w:jc w:val="left"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E3C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3C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3C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3CB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20B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0BA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20B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0BA2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764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E7EE4E70272D40AF2288FC1F10EA8D" ma:contentTypeVersion="17" ma:contentTypeDescription="Create a new document." ma:contentTypeScope="" ma:versionID="d58a864ab1cd211d6669d0203753c2a0">
  <xsd:schema xmlns:xsd="http://www.w3.org/2001/XMLSchema" xmlns:xs="http://www.w3.org/2001/XMLSchema" xmlns:p="http://schemas.microsoft.com/office/2006/metadata/properties" xmlns:ns2="5b7f258f-f9d0-4ff5-80c2-63e7c6904e13" xmlns:ns3="ee6d24ff-078f-4bf8-862b-d80d4938807f" xmlns:ns4="edb9d0e4-5370-4cfb-9e4e-bdf6de379f60" targetNamespace="http://schemas.microsoft.com/office/2006/metadata/properties" ma:root="true" ma:fieldsID="a267483d33faf093f1b3c51e326844ed" ns2:_="" ns3:_="" ns4:_="">
    <xsd:import namespace="5b7f258f-f9d0-4ff5-80c2-63e7c6904e13"/>
    <xsd:import namespace="ee6d24ff-078f-4bf8-862b-d80d4938807f"/>
    <xsd:import namespace="edb9d0e4-5370-4cfb-9e4e-bdf6de379f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7f258f-f9d0-4ff5-80c2-63e7c6904e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4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6d24ff-078f-4bf8-862b-d80d4938807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9d0e4-5370-4cfb-9e4e-bdf6de379f60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2f310bc8-1f75-4cc0-94f1-4b906a3286d3}" ma:internalName="TaxCatchAll" ma:showField="CatchAllData" ma:web="ee6d24ff-078f-4bf8-862b-d80d493880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b7f258f-f9d0-4ff5-80c2-63e7c6904e13">
      <Terms xmlns="http://schemas.microsoft.com/office/infopath/2007/PartnerControls"/>
    </lcf76f155ced4ddcb4097134ff3c332f>
    <TaxCatchAll xmlns="edb9d0e4-5370-4cfb-9e4e-bdf6de379f6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F47D856-135C-45F6-AC05-DD611BA33D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7f258f-f9d0-4ff5-80c2-63e7c6904e13"/>
    <ds:schemaRef ds:uri="ee6d24ff-078f-4bf8-862b-d80d4938807f"/>
    <ds:schemaRef ds:uri="edb9d0e4-5370-4cfb-9e4e-bdf6de379f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DF0EB60-54FC-48CD-94BF-E18E58A4D4C9}">
  <ds:schemaRefs>
    <ds:schemaRef ds:uri="http://schemas.microsoft.com/office/2006/metadata/properties"/>
    <ds:schemaRef ds:uri="http://schemas.microsoft.com/office/infopath/2007/PartnerControls"/>
    <ds:schemaRef ds:uri="5b7f258f-f9d0-4ff5-80c2-63e7c6904e13"/>
    <ds:schemaRef ds:uri="edb9d0e4-5370-4cfb-9e4e-bdf6de379f60"/>
  </ds:schemaRefs>
</ds:datastoreItem>
</file>

<file path=customXml/itemProps3.xml><?xml version="1.0" encoding="utf-8"?>
<ds:datastoreItem xmlns:ds="http://schemas.openxmlformats.org/officeDocument/2006/customXml" ds:itemID="{1C8A0860-4BD6-48B2-817B-ABC150CA382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1301</Words>
  <Characters>7422</Characters>
  <Application>Microsoft Office Word</Application>
  <DocSecurity>0</DocSecurity>
  <Lines>61</Lines>
  <Paragraphs>17</Paragraphs>
  <ScaleCrop>false</ScaleCrop>
  <Company/>
  <LinksUpToDate>false</LinksUpToDate>
  <CharactersWithSpaces>8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Palmer</dc:creator>
  <cp:keywords/>
  <dc:description/>
  <cp:lastModifiedBy>Jennifer Palmer</cp:lastModifiedBy>
  <cp:revision>21</cp:revision>
  <dcterms:created xsi:type="dcterms:W3CDTF">2025-02-07T01:53:00Z</dcterms:created>
  <dcterms:modified xsi:type="dcterms:W3CDTF">2025-02-21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E7EE4E70272D40AF2288FC1F10EA8D</vt:lpwstr>
  </property>
  <property fmtid="{D5CDD505-2E9C-101B-9397-08002B2CF9AE}" pid="3" name="MediaServiceImageTags">
    <vt:lpwstr/>
  </property>
</Properties>
</file>